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DD13F" w14:textId="22505BFF" w:rsidR="009D778B" w:rsidRDefault="00B311AE" w:rsidP="009D778B">
      <w:r>
        <w:t>Supplementary Table 2</w:t>
      </w:r>
    </w:p>
    <w:p w14:paraId="7FE61788" w14:textId="77777777" w:rsidR="00B311AE" w:rsidRDefault="00B311AE" w:rsidP="009D778B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418"/>
        <w:gridCol w:w="5883"/>
        <w:gridCol w:w="2275"/>
      </w:tblGrid>
      <w:tr w:rsidR="009D778B" w14:paraId="33E91524" w14:textId="77777777" w:rsidTr="00FD1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237639" w14:textId="4BF11FCC" w:rsidR="009D778B" w:rsidRDefault="009D778B" w:rsidP="003E78BB">
            <w:pPr>
              <w:jc w:val="center"/>
            </w:pPr>
            <w:r>
              <w:t>Treatment Group</w:t>
            </w:r>
          </w:p>
        </w:tc>
        <w:tc>
          <w:tcPr>
            <w:tcW w:w="0" w:type="auto"/>
          </w:tcPr>
          <w:p w14:paraId="2238E5A6" w14:textId="015EB610" w:rsidR="00FD1ADF" w:rsidRDefault="009D778B" w:rsidP="003E7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General Pathologic Description</w:t>
            </w:r>
          </w:p>
          <w:p w14:paraId="337B6311" w14:textId="20D4E3EE" w:rsidR="009D778B" w:rsidRDefault="009D778B" w:rsidP="003E7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hematoxylin and eosin staining)</w:t>
            </w:r>
          </w:p>
        </w:tc>
        <w:tc>
          <w:tcPr>
            <w:tcW w:w="0" w:type="auto"/>
          </w:tcPr>
          <w:p w14:paraId="1F944E68" w14:textId="15261161" w:rsidR="009D778B" w:rsidRDefault="009D778B" w:rsidP="003E7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Granulomas</w:t>
            </w:r>
            <w:r w:rsidR="00F6532C">
              <w:t>,</w:t>
            </w:r>
            <w:r w:rsidR="00D704E1">
              <w:t xml:space="preserve"> </w:t>
            </w:r>
            <w:r>
              <w:t>whole lung</w:t>
            </w:r>
            <w:r w:rsidR="00D704E1">
              <w:t xml:space="preserve"> (mean ± SD)</w:t>
            </w:r>
          </w:p>
        </w:tc>
      </w:tr>
      <w:tr w:rsidR="009D778B" w14:paraId="06895EED" w14:textId="77777777" w:rsidTr="00FD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CCE03" w14:textId="52E11AFB" w:rsidR="009D778B" w:rsidRPr="00FD1ADF" w:rsidRDefault="00FD1ADF" w:rsidP="00FD1AD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BS</w:t>
            </w:r>
          </w:p>
        </w:tc>
        <w:tc>
          <w:tcPr>
            <w:tcW w:w="0" w:type="auto"/>
          </w:tcPr>
          <w:p w14:paraId="24D80AF4" w14:textId="6DC97408" w:rsidR="009D778B" w:rsidRDefault="009D778B" w:rsidP="009D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to minimal inflammation consisting of scant peribronchial monocytosis</w:t>
            </w:r>
          </w:p>
        </w:tc>
        <w:tc>
          <w:tcPr>
            <w:tcW w:w="0" w:type="auto"/>
          </w:tcPr>
          <w:p w14:paraId="0F28FF85" w14:textId="467771A1" w:rsidR="009D778B" w:rsidRDefault="009D778B" w:rsidP="009D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9D778B" w14:paraId="019246A4" w14:textId="77777777" w:rsidTr="00FD1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B7147" w14:textId="3860BB08" w:rsidR="009D778B" w:rsidRPr="00FD1ADF" w:rsidRDefault="009D778B" w:rsidP="00FD1ADF">
            <w:pPr>
              <w:jc w:val="center"/>
              <w:rPr>
                <w:rFonts w:ascii="Calibri" w:hAnsi="Calibri" w:cs="Calibri"/>
              </w:rPr>
            </w:pPr>
            <w:r w:rsidRPr="00FD1ADF">
              <w:rPr>
                <w:rFonts w:ascii="Calibri" w:hAnsi="Calibri" w:cs="Calibri"/>
                <w:color w:val="000000"/>
              </w:rPr>
              <w:t>LPS 1ug</w:t>
            </w:r>
          </w:p>
        </w:tc>
        <w:tc>
          <w:tcPr>
            <w:tcW w:w="0" w:type="auto"/>
          </w:tcPr>
          <w:p w14:paraId="5505A00F" w14:textId="0D2F74B2" w:rsidR="009D778B" w:rsidRDefault="009D778B" w:rsidP="009D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minent interstitial and peribronchovascular inflammation consisting of primarily mononuclear cells and few neutrophils</w:t>
            </w:r>
          </w:p>
        </w:tc>
        <w:tc>
          <w:tcPr>
            <w:tcW w:w="0" w:type="auto"/>
          </w:tcPr>
          <w:p w14:paraId="53DA5589" w14:textId="072C65B1" w:rsidR="009D778B" w:rsidRDefault="003D4862" w:rsidP="009D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9D778B" w14:paraId="451A3643" w14:textId="77777777" w:rsidTr="00FD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ACC3F6" w14:textId="20E2D060" w:rsidR="009D778B" w:rsidRPr="00FD1ADF" w:rsidRDefault="009D778B" w:rsidP="00FD1ADF">
            <w:pPr>
              <w:jc w:val="center"/>
              <w:rPr>
                <w:rFonts w:ascii="Calibri" w:hAnsi="Calibri" w:cs="Calibri"/>
              </w:rPr>
            </w:pPr>
            <w:r w:rsidRPr="00FD1ADF">
              <w:rPr>
                <w:rFonts w:ascii="Calibri" w:hAnsi="Calibri" w:cs="Calibri"/>
                <w:color w:val="000000"/>
              </w:rPr>
              <w:t>AN 400k</w:t>
            </w:r>
          </w:p>
        </w:tc>
        <w:tc>
          <w:tcPr>
            <w:tcW w:w="0" w:type="auto"/>
          </w:tcPr>
          <w:p w14:paraId="75E6B205" w14:textId="15C565D7" w:rsidR="009D778B" w:rsidRDefault="009D778B" w:rsidP="009D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use peribronchovascular</w:t>
            </w:r>
            <w:r w:rsidR="00E17A5A">
              <w:t xml:space="preserve"> and alveolar</w:t>
            </w:r>
            <w:r>
              <w:t>, predominantly eosinophilic inflammation with numerous scattered multinucleate giant cells</w:t>
            </w:r>
          </w:p>
        </w:tc>
        <w:tc>
          <w:tcPr>
            <w:tcW w:w="0" w:type="auto"/>
          </w:tcPr>
          <w:p w14:paraId="2E486693" w14:textId="481C77CA" w:rsidR="009D778B" w:rsidRDefault="003D4862" w:rsidP="009D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 ±1.6</w:t>
            </w:r>
          </w:p>
        </w:tc>
      </w:tr>
      <w:tr w:rsidR="009D778B" w14:paraId="1C42390C" w14:textId="77777777" w:rsidTr="00FD1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07D03" w14:textId="57BADF15" w:rsidR="009D778B" w:rsidRPr="00FD1ADF" w:rsidRDefault="009D778B" w:rsidP="00FD1ADF">
            <w:pPr>
              <w:jc w:val="center"/>
              <w:rPr>
                <w:rFonts w:ascii="Calibri" w:hAnsi="Calibri" w:cs="Calibri"/>
              </w:rPr>
            </w:pPr>
            <w:r w:rsidRPr="00FD1ADF">
              <w:rPr>
                <w:rFonts w:ascii="Calibri" w:hAnsi="Calibri" w:cs="Calibri"/>
                <w:color w:val="000000"/>
              </w:rPr>
              <w:t>AN + LPS</w:t>
            </w:r>
          </w:p>
        </w:tc>
        <w:tc>
          <w:tcPr>
            <w:tcW w:w="0" w:type="auto"/>
          </w:tcPr>
          <w:p w14:paraId="3CE8994F" w14:textId="60C7858C" w:rsidR="009D778B" w:rsidRDefault="003D4862" w:rsidP="009D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edominantly peribronchovascular and interstitial mononuclear inflammation with </w:t>
            </w:r>
            <w:r w:rsidR="00E17A5A">
              <w:t>few</w:t>
            </w:r>
            <w:r>
              <w:t xml:space="preserve"> neutrophils</w:t>
            </w:r>
            <w:r w:rsidR="00E17A5A">
              <w:t xml:space="preserve"> with rare multinucleate giant cells</w:t>
            </w:r>
          </w:p>
        </w:tc>
        <w:tc>
          <w:tcPr>
            <w:tcW w:w="0" w:type="auto"/>
          </w:tcPr>
          <w:p w14:paraId="424E2E89" w14:textId="2EE86F3F" w:rsidR="009D778B" w:rsidRDefault="003D4862" w:rsidP="009D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 ± 3.2</w:t>
            </w:r>
          </w:p>
        </w:tc>
      </w:tr>
    </w:tbl>
    <w:p w14:paraId="6E652B5F" w14:textId="70756AE9" w:rsidR="009D778B" w:rsidRDefault="009D778B" w:rsidP="009D778B">
      <w:bookmarkStart w:id="0" w:name="_GoBack"/>
      <w:bookmarkEnd w:id="0"/>
    </w:p>
    <w:sectPr w:rsidR="009D7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B73496"/>
    <w:multiLevelType w:val="hybridMultilevel"/>
    <w:tmpl w:val="650E3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985"/>
    <w:rsid w:val="001B75E4"/>
    <w:rsid w:val="00331FF1"/>
    <w:rsid w:val="0035768C"/>
    <w:rsid w:val="003D4862"/>
    <w:rsid w:val="003E78BB"/>
    <w:rsid w:val="00532E36"/>
    <w:rsid w:val="00552985"/>
    <w:rsid w:val="008E5A92"/>
    <w:rsid w:val="009D778B"/>
    <w:rsid w:val="00A47E3C"/>
    <w:rsid w:val="00AC398E"/>
    <w:rsid w:val="00B311AE"/>
    <w:rsid w:val="00BE22AF"/>
    <w:rsid w:val="00C117DB"/>
    <w:rsid w:val="00D01AF2"/>
    <w:rsid w:val="00D704E1"/>
    <w:rsid w:val="00E17A5A"/>
    <w:rsid w:val="00F6532C"/>
    <w:rsid w:val="00FA0785"/>
    <w:rsid w:val="00FD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1408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98E"/>
    <w:pPr>
      <w:ind w:left="720"/>
      <w:contextualSpacing/>
    </w:pPr>
  </w:style>
  <w:style w:type="table" w:styleId="TableGrid">
    <w:name w:val="Table Grid"/>
    <w:basedOn w:val="TableNormal"/>
    <w:uiPriority w:val="39"/>
    <w:rsid w:val="009D77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D1A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98E"/>
    <w:pPr>
      <w:ind w:left="720"/>
      <w:contextualSpacing/>
    </w:pPr>
  </w:style>
  <w:style w:type="table" w:styleId="TableGrid">
    <w:name w:val="Table Grid"/>
    <w:basedOn w:val="TableNormal"/>
    <w:uiPriority w:val="39"/>
    <w:rsid w:val="009D77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D1A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E33D3-4FC9-6E4A-AEBE-7E5FDED6C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y, David (HOU)</dc:creator>
  <cp:keywords/>
  <dc:description/>
  <cp:lastModifiedBy>David Corry</cp:lastModifiedBy>
  <cp:revision>4</cp:revision>
  <dcterms:created xsi:type="dcterms:W3CDTF">2021-09-03T18:36:00Z</dcterms:created>
  <dcterms:modified xsi:type="dcterms:W3CDTF">2021-09-06T17:10:00Z</dcterms:modified>
</cp:coreProperties>
</file>